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1341"/>
      </w:tblGrid>
      <w:tr w:rsidR="00D16B06" w:rsidRPr="00DA379D" w14:paraId="0D0E6A19" w14:textId="77777777" w:rsidTr="00254FFE">
        <w:trPr>
          <w:trHeight w:val="337"/>
        </w:trPr>
        <w:tc>
          <w:tcPr>
            <w:tcW w:w="2997" w:type="dxa"/>
            <w:gridSpan w:val="2"/>
            <w:noWrap/>
            <w:hideMark/>
          </w:tcPr>
          <w:p w14:paraId="709130EA" w14:textId="77777777" w:rsidR="00D16B06" w:rsidRPr="00DA379D" w:rsidRDefault="00D16B06" w:rsidP="00254FFE">
            <w:r w:rsidRPr="00DA379D">
              <w:t>Gender</w:t>
            </w:r>
          </w:p>
        </w:tc>
      </w:tr>
      <w:tr w:rsidR="00D16B06" w:rsidRPr="00DA379D" w14:paraId="5FDCE9F0" w14:textId="77777777" w:rsidTr="00254FFE">
        <w:trPr>
          <w:trHeight w:val="337"/>
        </w:trPr>
        <w:tc>
          <w:tcPr>
            <w:tcW w:w="1656" w:type="dxa"/>
            <w:noWrap/>
            <w:hideMark/>
          </w:tcPr>
          <w:p w14:paraId="7D08FE4C" w14:textId="77777777" w:rsidR="00D16B06" w:rsidRPr="00DA379D" w:rsidRDefault="00D16B06" w:rsidP="00254FFE">
            <w:r w:rsidRPr="00DA379D">
              <w:t>Female</w:t>
            </w:r>
          </w:p>
        </w:tc>
        <w:tc>
          <w:tcPr>
            <w:tcW w:w="1341" w:type="dxa"/>
            <w:noWrap/>
            <w:hideMark/>
          </w:tcPr>
          <w:p w14:paraId="5D1092CF" w14:textId="77777777" w:rsidR="00D16B06" w:rsidRPr="00DA379D" w:rsidRDefault="00D16B06" w:rsidP="00254FFE">
            <w:r w:rsidRPr="00DA379D">
              <w:t>44</w:t>
            </w:r>
          </w:p>
        </w:tc>
      </w:tr>
      <w:tr w:rsidR="00D16B06" w:rsidRPr="00DA379D" w14:paraId="7E5F5B3A" w14:textId="77777777" w:rsidTr="00254FFE">
        <w:trPr>
          <w:trHeight w:val="337"/>
        </w:trPr>
        <w:tc>
          <w:tcPr>
            <w:tcW w:w="1656" w:type="dxa"/>
            <w:noWrap/>
            <w:hideMark/>
          </w:tcPr>
          <w:p w14:paraId="390774C1" w14:textId="77777777" w:rsidR="00D16B06" w:rsidRPr="00DA379D" w:rsidRDefault="00D16B06" w:rsidP="00254FFE">
            <w:r w:rsidRPr="00DA379D">
              <w:t>Male</w:t>
            </w:r>
          </w:p>
        </w:tc>
        <w:tc>
          <w:tcPr>
            <w:tcW w:w="1341" w:type="dxa"/>
            <w:noWrap/>
            <w:hideMark/>
          </w:tcPr>
          <w:p w14:paraId="6E16DE69" w14:textId="77777777" w:rsidR="00D16B06" w:rsidRPr="00DA379D" w:rsidRDefault="00D16B06" w:rsidP="00254FFE">
            <w:r w:rsidRPr="00DA379D">
              <w:t>32</w:t>
            </w:r>
          </w:p>
        </w:tc>
      </w:tr>
      <w:tr w:rsidR="00D16B06" w:rsidRPr="00DA379D" w14:paraId="2B9A2E37" w14:textId="77777777" w:rsidTr="00254FFE">
        <w:trPr>
          <w:trHeight w:val="337"/>
        </w:trPr>
        <w:tc>
          <w:tcPr>
            <w:tcW w:w="2997" w:type="dxa"/>
            <w:gridSpan w:val="2"/>
            <w:noWrap/>
            <w:hideMark/>
          </w:tcPr>
          <w:p w14:paraId="2B3BAE4B" w14:textId="77777777" w:rsidR="00D16B06" w:rsidRPr="00DA379D" w:rsidRDefault="00D16B06" w:rsidP="00254FFE">
            <w:r w:rsidRPr="00DA379D">
              <w:t>Ethnic</w:t>
            </w:r>
            <w:r>
              <w:t>ity</w:t>
            </w:r>
          </w:p>
        </w:tc>
      </w:tr>
      <w:tr w:rsidR="00D16B06" w:rsidRPr="00DA379D" w14:paraId="7EBAD97D" w14:textId="77777777" w:rsidTr="00254FFE">
        <w:trPr>
          <w:trHeight w:val="337"/>
        </w:trPr>
        <w:tc>
          <w:tcPr>
            <w:tcW w:w="1656" w:type="dxa"/>
            <w:noWrap/>
            <w:hideMark/>
          </w:tcPr>
          <w:p w14:paraId="54EBCBF2" w14:textId="77777777" w:rsidR="00D16B06" w:rsidRPr="00DA379D" w:rsidRDefault="00D16B06" w:rsidP="00254FFE">
            <w:r w:rsidRPr="00DA379D">
              <w:t>Persian</w:t>
            </w:r>
          </w:p>
        </w:tc>
        <w:tc>
          <w:tcPr>
            <w:tcW w:w="1341" w:type="dxa"/>
            <w:noWrap/>
            <w:hideMark/>
          </w:tcPr>
          <w:p w14:paraId="74FBE631" w14:textId="77777777" w:rsidR="00D16B06" w:rsidRPr="00DA379D" w:rsidRDefault="00D16B06" w:rsidP="00254FFE">
            <w:r w:rsidRPr="00DA379D">
              <w:t>47</w:t>
            </w:r>
          </w:p>
        </w:tc>
      </w:tr>
      <w:tr w:rsidR="00D16B06" w:rsidRPr="00DA379D" w14:paraId="4B920FA1" w14:textId="77777777" w:rsidTr="00254FFE">
        <w:trPr>
          <w:trHeight w:val="337"/>
        </w:trPr>
        <w:tc>
          <w:tcPr>
            <w:tcW w:w="1656" w:type="dxa"/>
            <w:noWrap/>
            <w:hideMark/>
          </w:tcPr>
          <w:p w14:paraId="61367BA1" w14:textId="77777777" w:rsidR="00D16B06" w:rsidRPr="00DA379D" w:rsidRDefault="00D16B06" w:rsidP="00254FFE">
            <w:r w:rsidRPr="00DA379D">
              <w:t>Bakhtiari Lur</w:t>
            </w:r>
          </w:p>
        </w:tc>
        <w:tc>
          <w:tcPr>
            <w:tcW w:w="1341" w:type="dxa"/>
            <w:noWrap/>
            <w:hideMark/>
          </w:tcPr>
          <w:p w14:paraId="0231CCFF" w14:textId="77777777" w:rsidR="00D16B06" w:rsidRPr="00DA379D" w:rsidRDefault="00D16B06" w:rsidP="00254FFE">
            <w:r w:rsidRPr="00DA379D">
              <w:t>18</w:t>
            </w:r>
          </w:p>
        </w:tc>
      </w:tr>
      <w:tr w:rsidR="00D16B06" w:rsidRPr="00DA379D" w14:paraId="71034436" w14:textId="77777777" w:rsidTr="00254FFE">
        <w:trPr>
          <w:trHeight w:val="337"/>
        </w:trPr>
        <w:tc>
          <w:tcPr>
            <w:tcW w:w="1656" w:type="dxa"/>
            <w:noWrap/>
            <w:hideMark/>
          </w:tcPr>
          <w:p w14:paraId="3D6E67C9" w14:textId="77777777" w:rsidR="00D16B06" w:rsidRPr="00DA379D" w:rsidRDefault="00D16B06" w:rsidP="00254FFE">
            <w:r w:rsidRPr="00DA379D">
              <w:t>Qashqai</w:t>
            </w:r>
            <w:r>
              <w:t xml:space="preserve"> Turk</w:t>
            </w:r>
          </w:p>
        </w:tc>
        <w:tc>
          <w:tcPr>
            <w:tcW w:w="1341" w:type="dxa"/>
            <w:noWrap/>
            <w:hideMark/>
          </w:tcPr>
          <w:p w14:paraId="4F9061C3" w14:textId="77777777" w:rsidR="00D16B06" w:rsidRPr="00DA379D" w:rsidRDefault="00D16B06" w:rsidP="00254FFE">
            <w:r w:rsidRPr="00DA379D">
              <w:t>11</w:t>
            </w:r>
          </w:p>
        </w:tc>
      </w:tr>
      <w:tr w:rsidR="002E7440" w:rsidRPr="00DA379D" w14:paraId="73FE494B" w14:textId="77777777" w:rsidTr="00932A40">
        <w:trPr>
          <w:trHeight w:val="337"/>
        </w:trPr>
        <w:tc>
          <w:tcPr>
            <w:tcW w:w="2997" w:type="dxa"/>
            <w:gridSpan w:val="2"/>
            <w:noWrap/>
          </w:tcPr>
          <w:p w14:paraId="255CCBAC" w14:textId="77777777" w:rsidR="002E7440" w:rsidRPr="00DA379D" w:rsidRDefault="002E7440" w:rsidP="00932A40">
            <w:r>
              <w:t>Range of age (years old)</w:t>
            </w:r>
          </w:p>
        </w:tc>
      </w:tr>
      <w:tr w:rsidR="002E7440" w:rsidRPr="009F2606" w14:paraId="0062D4B0" w14:textId="77777777" w:rsidTr="00932A40">
        <w:trPr>
          <w:trHeight w:val="337"/>
        </w:trPr>
        <w:tc>
          <w:tcPr>
            <w:tcW w:w="1656" w:type="dxa"/>
            <w:noWrap/>
          </w:tcPr>
          <w:p w14:paraId="7D4EAAD8" w14:textId="77777777" w:rsidR="002E7440" w:rsidRPr="009F2606" w:rsidRDefault="002E7440" w:rsidP="00932A40">
            <w:r>
              <w:t>Less than</w:t>
            </w:r>
            <w:r w:rsidRPr="009F2606">
              <w:t xml:space="preserve"> 10</w:t>
            </w:r>
          </w:p>
        </w:tc>
        <w:tc>
          <w:tcPr>
            <w:tcW w:w="1341" w:type="dxa"/>
            <w:noWrap/>
          </w:tcPr>
          <w:p w14:paraId="4DFD1030" w14:textId="77777777" w:rsidR="002E7440" w:rsidRPr="009F2606" w:rsidRDefault="002E7440" w:rsidP="00932A40">
            <w:r w:rsidRPr="009F2606">
              <w:t>4</w:t>
            </w:r>
          </w:p>
        </w:tc>
      </w:tr>
      <w:tr w:rsidR="002E7440" w:rsidRPr="009F2606" w14:paraId="00B47889" w14:textId="77777777" w:rsidTr="00932A40">
        <w:trPr>
          <w:trHeight w:val="337"/>
        </w:trPr>
        <w:tc>
          <w:tcPr>
            <w:tcW w:w="1656" w:type="dxa"/>
            <w:noWrap/>
          </w:tcPr>
          <w:p w14:paraId="6A860FD8" w14:textId="77777777" w:rsidR="002E7440" w:rsidRPr="009F2606" w:rsidRDefault="002E7440" w:rsidP="00932A40">
            <w:r>
              <w:t>11-20</w:t>
            </w:r>
          </w:p>
        </w:tc>
        <w:tc>
          <w:tcPr>
            <w:tcW w:w="1341" w:type="dxa"/>
            <w:noWrap/>
          </w:tcPr>
          <w:p w14:paraId="341ABC3E" w14:textId="77777777" w:rsidR="002E7440" w:rsidRPr="009F2606" w:rsidRDefault="002E7440" w:rsidP="00932A40">
            <w:r w:rsidRPr="009F2606">
              <w:t>17</w:t>
            </w:r>
          </w:p>
        </w:tc>
      </w:tr>
      <w:tr w:rsidR="002E7440" w:rsidRPr="009F2606" w14:paraId="31A14705" w14:textId="77777777" w:rsidTr="00932A40">
        <w:trPr>
          <w:trHeight w:val="337"/>
        </w:trPr>
        <w:tc>
          <w:tcPr>
            <w:tcW w:w="1656" w:type="dxa"/>
            <w:noWrap/>
          </w:tcPr>
          <w:p w14:paraId="2680C35D" w14:textId="77777777" w:rsidR="002E7440" w:rsidRPr="009F2606" w:rsidRDefault="002E7440" w:rsidP="00932A40">
            <w:r>
              <w:t>21-30</w:t>
            </w:r>
          </w:p>
        </w:tc>
        <w:tc>
          <w:tcPr>
            <w:tcW w:w="1341" w:type="dxa"/>
            <w:noWrap/>
          </w:tcPr>
          <w:p w14:paraId="34D384FA" w14:textId="77777777" w:rsidR="002E7440" w:rsidRPr="009F2606" w:rsidRDefault="002E7440" w:rsidP="00932A40">
            <w:r w:rsidRPr="009F2606">
              <w:t>11</w:t>
            </w:r>
          </w:p>
        </w:tc>
      </w:tr>
      <w:tr w:rsidR="002E7440" w:rsidRPr="009F2606" w14:paraId="77267949" w14:textId="77777777" w:rsidTr="00932A40">
        <w:trPr>
          <w:trHeight w:val="337"/>
        </w:trPr>
        <w:tc>
          <w:tcPr>
            <w:tcW w:w="1656" w:type="dxa"/>
            <w:noWrap/>
          </w:tcPr>
          <w:p w14:paraId="132E64FF" w14:textId="77777777" w:rsidR="002E7440" w:rsidRPr="009F2606" w:rsidRDefault="002E7440" w:rsidP="00932A40">
            <w:r>
              <w:t>31-40</w:t>
            </w:r>
          </w:p>
        </w:tc>
        <w:tc>
          <w:tcPr>
            <w:tcW w:w="1341" w:type="dxa"/>
            <w:noWrap/>
          </w:tcPr>
          <w:p w14:paraId="75E5421E" w14:textId="77777777" w:rsidR="002E7440" w:rsidRPr="009F2606" w:rsidRDefault="002E7440" w:rsidP="00932A40">
            <w:r w:rsidRPr="009F2606">
              <w:t>26</w:t>
            </w:r>
          </w:p>
        </w:tc>
      </w:tr>
      <w:tr w:rsidR="002E7440" w14:paraId="405CC66E" w14:textId="77777777" w:rsidTr="00932A40">
        <w:trPr>
          <w:trHeight w:val="337"/>
        </w:trPr>
        <w:tc>
          <w:tcPr>
            <w:tcW w:w="1656" w:type="dxa"/>
            <w:noWrap/>
          </w:tcPr>
          <w:p w14:paraId="1A07DBD5" w14:textId="77777777" w:rsidR="002E7440" w:rsidRPr="009F2606" w:rsidRDefault="002E7440" w:rsidP="00932A40">
            <w:r>
              <w:t xml:space="preserve">More than </w:t>
            </w:r>
            <w:r w:rsidRPr="009F2606">
              <w:t>40</w:t>
            </w:r>
          </w:p>
        </w:tc>
        <w:tc>
          <w:tcPr>
            <w:tcW w:w="1341" w:type="dxa"/>
            <w:noWrap/>
          </w:tcPr>
          <w:p w14:paraId="3A894D07" w14:textId="77777777" w:rsidR="002E7440" w:rsidRDefault="002E7440" w:rsidP="00932A40">
            <w:r w:rsidRPr="009F2606">
              <w:t>18</w:t>
            </w:r>
          </w:p>
        </w:tc>
      </w:tr>
      <w:tr w:rsidR="002E7440" w:rsidRPr="00DA379D" w14:paraId="12318D3B" w14:textId="77777777" w:rsidTr="00932A40">
        <w:trPr>
          <w:trHeight w:val="337"/>
        </w:trPr>
        <w:tc>
          <w:tcPr>
            <w:tcW w:w="2997" w:type="dxa"/>
            <w:gridSpan w:val="2"/>
            <w:noWrap/>
          </w:tcPr>
          <w:p w14:paraId="42354F57" w14:textId="77777777" w:rsidR="002E7440" w:rsidRPr="00DA379D" w:rsidRDefault="002E7440" w:rsidP="00932A40">
            <w:r>
              <w:t>Geographic region (province)</w:t>
            </w:r>
          </w:p>
        </w:tc>
      </w:tr>
      <w:tr w:rsidR="002E7440" w14:paraId="30F9B2E3" w14:textId="77777777" w:rsidTr="00932A40">
        <w:trPr>
          <w:trHeight w:val="440"/>
        </w:trPr>
        <w:tc>
          <w:tcPr>
            <w:tcW w:w="1656" w:type="dxa"/>
          </w:tcPr>
          <w:p w14:paraId="1203D4FF" w14:textId="77777777" w:rsidR="002E7440" w:rsidRDefault="002E7440" w:rsidP="00932A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fahan</w:t>
            </w:r>
          </w:p>
        </w:tc>
        <w:tc>
          <w:tcPr>
            <w:tcW w:w="1341" w:type="dxa"/>
          </w:tcPr>
          <w:p w14:paraId="380EF5D5" w14:textId="77777777" w:rsidR="002E7440" w:rsidRDefault="002E7440" w:rsidP="00FC2E9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2E7440" w14:paraId="1B290675" w14:textId="77777777" w:rsidTr="00932A40">
        <w:trPr>
          <w:trHeight w:val="611"/>
        </w:trPr>
        <w:tc>
          <w:tcPr>
            <w:tcW w:w="1656" w:type="dxa"/>
          </w:tcPr>
          <w:p w14:paraId="76508561" w14:textId="5E1FCB5F" w:rsidR="002E7440" w:rsidRDefault="002E7440" w:rsidP="00932A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har</w:t>
            </w:r>
            <w:r w:rsidR="00FC2E97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ah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Bakhtiari</w:t>
            </w:r>
          </w:p>
        </w:tc>
        <w:tc>
          <w:tcPr>
            <w:tcW w:w="1341" w:type="dxa"/>
          </w:tcPr>
          <w:p w14:paraId="0A19CF0E" w14:textId="77777777" w:rsidR="002E7440" w:rsidRDefault="002E7440" w:rsidP="00FC2E9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2E7440" w14:paraId="78BF8C10" w14:textId="77777777" w:rsidTr="00932A40">
        <w:trPr>
          <w:trHeight w:val="440"/>
        </w:trPr>
        <w:tc>
          <w:tcPr>
            <w:tcW w:w="1656" w:type="dxa"/>
          </w:tcPr>
          <w:p w14:paraId="0FE97D17" w14:textId="77777777" w:rsidR="002E7440" w:rsidRDefault="002E7440" w:rsidP="00932A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restan</w:t>
            </w:r>
          </w:p>
        </w:tc>
        <w:tc>
          <w:tcPr>
            <w:tcW w:w="1341" w:type="dxa"/>
          </w:tcPr>
          <w:p w14:paraId="0B7092E2" w14:textId="77777777" w:rsidR="002E7440" w:rsidRDefault="002E7440" w:rsidP="00FC2E9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676D4935" w14:textId="77777777" w:rsidR="001A7AF2" w:rsidRDefault="001A7AF2"/>
    <w:sectPr w:rsidR="00F24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79D"/>
    <w:rsid w:val="001A7AF2"/>
    <w:rsid w:val="002E7440"/>
    <w:rsid w:val="003005F2"/>
    <w:rsid w:val="003C16D6"/>
    <w:rsid w:val="006D0953"/>
    <w:rsid w:val="00855507"/>
    <w:rsid w:val="008D55DB"/>
    <w:rsid w:val="00951AC6"/>
    <w:rsid w:val="00AB619C"/>
    <w:rsid w:val="00C17AC5"/>
    <w:rsid w:val="00D16B06"/>
    <w:rsid w:val="00DA379D"/>
    <w:rsid w:val="00DA3EB1"/>
    <w:rsid w:val="00E17C14"/>
    <w:rsid w:val="00FC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0EB63"/>
  <w15:chartTrackingRefBased/>
  <w15:docId w15:val="{128254C0-6C7D-4BCD-8F39-D1ADA130E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05F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0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2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2</cp:lastModifiedBy>
  <cp:revision>20</cp:revision>
  <dcterms:created xsi:type="dcterms:W3CDTF">2023-03-23T10:47:00Z</dcterms:created>
  <dcterms:modified xsi:type="dcterms:W3CDTF">2023-08-0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a72f62447667152731d81d21bea368c0ddc2f16a85ddda001ae6c98de0e98e</vt:lpwstr>
  </property>
</Properties>
</file>